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8AD16B4" w:rsidR="00DB4B2C" w:rsidRPr="008C47EA" w:rsidRDefault="008F2D4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4.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D2CAAC5" w:rsidR="00DB4B2C" w:rsidRPr="00410502" w:rsidRDefault="0068470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B5BBD27" w:rsidR="00DB4B2C" w:rsidRPr="00410502" w:rsidRDefault="0068470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3D3083C" w:rsidR="00DB4B2C" w:rsidRPr="00410502" w:rsidRDefault="00684700"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06A8F3D" w:rsidR="00DB4B2C" w:rsidRPr="00410502" w:rsidRDefault="000235A5"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4A98D34" w:rsidR="00DB4B2C" w:rsidRPr="00410502" w:rsidRDefault="005E188E"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7C25AB2" w:rsidR="00DB4B2C" w:rsidRPr="00410502" w:rsidRDefault="005E188E"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ABD80ED" w:rsidR="00DB4B2C" w:rsidRPr="00410502" w:rsidRDefault="005E188E"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941C142" w:rsidR="00DB4B2C" w:rsidRPr="00410502" w:rsidRDefault="005E188E"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A794310" w:rsidR="00DB4B2C" w:rsidRPr="00410502" w:rsidRDefault="005E188E"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425920" w:rsidR="00DB4B2C" w:rsidRPr="00410502" w:rsidRDefault="007074CB"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5C5A94E" w:rsidR="00DB4B2C" w:rsidRPr="00410502" w:rsidRDefault="007074CB"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11A0CED" w:rsidR="00DB4B2C" w:rsidRPr="00410502" w:rsidRDefault="007074C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EA43DB" w:rsidR="00DB4B2C" w:rsidRPr="00410502" w:rsidRDefault="007A68D8"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31C12B" w:rsidR="00DB4B2C" w:rsidRPr="00410502" w:rsidRDefault="007A68D8"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286901" w:rsidR="00DB4B2C" w:rsidRPr="00410502" w:rsidRDefault="007A68D8"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6343BAF" w:rsidR="00DB4B2C" w:rsidRPr="00410502" w:rsidRDefault="007A68D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EE67608" w:rsidR="00DB4B2C" w:rsidRPr="00410502" w:rsidRDefault="007A68D8"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8AEECBC" w:rsidR="00DB4B2C" w:rsidRPr="00410502" w:rsidRDefault="007A68D8" w:rsidP="006B2B65">
                <w:pPr>
                  <w:rPr>
                    <w:rFonts w:ascii="Arial" w:hAnsi="Arial" w:cs="Arial"/>
                    <w:sz w:val="20"/>
                    <w:szCs w:val="20"/>
                  </w:rPr>
                </w:pPr>
                <w:r>
                  <w:rPr>
                    <w:rFonts w:ascii="Arial" w:hAnsi="Arial" w:cs="Arial"/>
                    <w:sz w:val="20"/>
                    <w:szCs w:val="20"/>
                  </w:rPr>
                  <w:t>9-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168103F" w:rsidR="00DB4B2C" w:rsidRPr="00410502" w:rsidRDefault="007A68D8"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2232FE4" w:rsidR="00DB4B2C" w:rsidRPr="00410502" w:rsidRDefault="007A68D8" w:rsidP="006B2B65">
                <w:pPr>
                  <w:rPr>
                    <w:rFonts w:ascii="Arial" w:hAnsi="Arial" w:cs="Arial"/>
                    <w:sz w:val="20"/>
                    <w:szCs w:val="20"/>
                  </w:rPr>
                </w:pPr>
                <w:r>
                  <w:rPr>
                    <w:rFonts w:ascii="Arial" w:hAnsi="Arial" w:cs="Arial"/>
                    <w:sz w:val="20"/>
                    <w:szCs w:val="20"/>
                  </w:rPr>
                  <w:t>17-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35E60CC" w:rsidR="00DB4B2C" w:rsidRPr="00410502" w:rsidRDefault="007A68D8" w:rsidP="006B2B65">
                <w:pPr>
                  <w:rPr>
                    <w:rFonts w:ascii="Arial" w:hAnsi="Arial" w:cs="Arial"/>
                    <w:sz w:val="20"/>
                    <w:szCs w:val="20"/>
                  </w:rPr>
                </w:pPr>
                <w:r>
                  <w:rPr>
                    <w:rFonts w:ascii="Arial" w:hAnsi="Arial" w:cs="Arial"/>
                    <w:sz w:val="20"/>
                    <w:szCs w:val="20"/>
                  </w:rPr>
                  <w:t>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F3FC431" w:rsidR="00DB4B2C" w:rsidRPr="00410502" w:rsidRDefault="007A68D8"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8F2D4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FF44E" w14:textId="77777777" w:rsidR="001A2030" w:rsidRDefault="001A2030" w:rsidP="008F00FC">
      <w:pPr>
        <w:spacing w:after="0" w:line="240" w:lineRule="auto"/>
      </w:pPr>
      <w:r>
        <w:separator/>
      </w:r>
    </w:p>
  </w:endnote>
  <w:endnote w:type="continuationSeparator" w:id="0">
    <w:p w14:paraId="2449EACE" w14:textId="77777777" w:rsidR="001A2030" w:rsidRDefault="001A203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72084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CB324" w14:textId="77777777" w:rsidR="001A2030" w:rsidRDefault="001A2030" w:rsidP="008F00FC">
      <w:pPr>
        <w:spacing w:after="0" w:line="240" w:lineRule="auto"/>
      </w:pPr>
      <w:r>
        <w:separator/>
      </w:r>
    </w:p>
  </w:footnote>
  <w:footnote w:type="continuationSeparator" w:id="0">
    <w:p w14:paraId="430C7F7E" w14:textId="77777777" w:rsidR="001A2030" w:rsidRDefault="001A203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0685C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E2BC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6158488">
    <w:abstractNumId w:val="4"/>
  </w:num>
  <w:num w:numId="2" w16cid:durableId="510993606">
    <w:abstractNumId w:val="5"/>
  </w:num>
  <w:num w:numId="3" w16cid:durableId="1046955342">
    <w:abstractNumId w:val="7"/>
  </w:num>
  <w:num w:numId="4" w16cid:durableId="6519086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3047282">
    <w:abstractNumId w:val="9"/>
  </w:num>
  <w:num w:numId="6" w16cid:durableId="1606496554">
    <w:abstractNumId w:val="8"/>
  </w:num>
  <w:num w:numId="7" w16cid:durableId="1680541236">
    <w:abstractNumId w:val="0"/>
  </w:num>
  <w:num w:numId="8" w16cid:durableId="589587174">
    <w:abstractNumId w:val="6"/>
  </w:num>
  <w:num w:numId="9" w16cid:durableId="1560480086">
    <w:abstractNumId w:val="2"/>
  </w:num>
  <w:num w:numId="10" w16cid:durableId="15582050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35A5"/>
    <w:rsid w:val="0002445A"/>
    <w:rsid w:val="00026B41"/>
    <w:rsid w:val="0007150E"/>
    <w:rsid w:val="00102EB3"/>
    <w:rsid w:val="00105EFB"/>
    <w:rsid w:val="00114815"/>
    <w:rsid w:val="001200B5"/>
    <w:rsid w:val="00167758"/>
    <w:rsid w:val="00177075"/>
    <w:rsid w:val="001A2030"/>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188E"/>
    <w:rsid w:val="006014F6"/>
    <w:rsid w:val="006065A1"/>
    <w:rsid w:val="00627303"/>
    <w:rsid w:val="00636C96"/>
    <w:rsid w:val="00644D86"/>
    <w:rsid w:val="0066796D"/>
    <w:rsid w:val="006737C3"/>
    <w:rsid w:val="006805F3"/>
    <w:rsid w:val="00684700"/>
    <w:rsid w:val="00685157"/>
    <w:rsid w:val="006861DB"/>
    <w:rsid w:val="006A24B8"/>
    <w:rsid w:val="006B2B65"/>
    <w:rsid w:val="006B716B"/>
    <w:rsid w:val="006C3476"/>
    <w:rsid w:val="007074CB"/>
    <w:rsid w:val="007156FC"/>
    <w:rsid w:val="007559B7"/>
    <w:rsid w:val="007856C6"/>
    <w:rsid w:val="007A68D8"/>
    <w:rsid w:val="007B5C73"/>
    <w:rsid w:val="00836836"/>
    <w:rsid w:val="00866B8D"/>
    <w:rsid w:val="00873B4E"/>
    <w:rsid w:val="0087486E"/>
    <w:rsid w:val="00882287"/>
    <w:rsid w:val="008B1BDC"/>
    <w:rsid w:val="008C47EA"/>
    <w:rsid w:val="008D2992"/>
    <w:rsid w:val="008D69B6"/>
    <w:rsid w:val="008F00FC"/>
    <w:rsid w:val="008F2D45"/>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9BDE415-A943-4779-952E-EABB7682C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C3F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8</Characters>
  <Application>Microsoft Office Word</Application>
  <DocSecurity>0</DocSecurity>
  <Lines>41</Lines>
  <Paragraphs>1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ndhumathi S Sukumar K</cp:lastModifiedBy>
  <cp:revision>3</cp:revision>
  <cp:lastPrinted>2018-11-16T17:06:00Z</cp:lastPrinted>
  <dcterms:created xsi:type="dcterms:W3CDTF">2023-08-30T15:23:00Z</dcterms:created>
  <dcterms:modified xsi:type="dcterms:W3CDTF">2023-12-07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